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A774C" w14:textId="77777777" w:rsidR="00DA319C" w:rsidRPr="00DA319C" w:rsidRDefault="00DA319C" w:rsidP="00DA319C">
      <w:pPr>
        <w:pStyle w:val="a7"/>
        <w:rPr>
          <w:rFonts w:ascii="Times New Roman" w:hAnsi="Times New Roman" w:cs="Times New Roman"/>
        </w:rPr>
      </w:pPr>
      <w:r w:rsidRPr="00DA319C">
        <w:rPr>
          <w:rFonts w:ascii="Times New Roman" w:hAnsi="Times New Roman" w:cs="Times New Roman"/>
          <w:b/>
          <w:bCs/>
          <w:shd w:val="clear" w:color="auto" w:fill="FFFFFF"/>
        </w:rPr>
        <w:t>Table S2.</w:t>
      </w:r>
      <w:r w:rsidRPr="00DA319C">
        <w:rPr>
          <w:rFonts w:hint="eastAsia"/>
        </w:rPr>
        <w:t xml:space="preserve"> </w:t>
      </w:r>
      <w:r w:rsidRPr="00DA319C">
        <w:rPr>
          <w:rFonts w:ascii="Times New Roman" w:hAnsi="Times New Roman" w:cs="Times New Roman" w:hint="eastAsia"/>
          <w:shd w:val="clear" w:color="auto" w:fill="FFFFFF"/>
        </w:rPr>
        <w:t>Weighted baseline table of the study population for male and female participant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89"/>
        <w:gridCol w:w="1390"/>
        <w:gridCol w:w="1506"/>
        <w:gridCol w:w="1273"/>
        <w:gridCol w:w="948"/>
      </w:tblGrid>
      <w:tr w:rsidR="00DA319C" w:rsidRPr="00DA319C" w14:paraId="525993D3" w14:textId="77777777" w:rsidTr="00E37EBC">
        <w:trPr>
          <w:trHeight w:val="31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97F7F44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B4239A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A31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otal (n = 1265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76ABAA3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A31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Non-OAB (n = 961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2ADF04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A31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AB (n = 303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55E8783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DA31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P</w:t>
            </w:r>
            <w:r w:rsidRPr="00DA31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-value</w:t>
            </w:r>
          </w:p>
        </w:tc>
      </w:tr>
      <w:tr w:rsidR="00DA319C" w:rsidRPr="00DA319C" w14:paraId="7D18E9C3" w14:textId="77777777" w:rsidTr="00E37EBC">
        <w:trPr>
          <w:trHeight w:val="29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5188F36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Age (years, mean ± SD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0DEF540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8.02 ±16.7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317813B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5.59 ±16.2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6995EF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7.63 ±15.2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24DE3EB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015A5033" w14:textId="77777777" w:rsidTr="00E37EBC">
        <w:trPr>
          <w:trHeight w:val="285"/>
        </w:trPr>
        <w:tc>
          <w:tcPr>
            <w:tcW w:w="0" w:type="auto"/>
            <w:shd w:val="clear" w:color="auto" w:fill="FFFFFF"/>
            <w:vAlign w:val="center"/>
            <w:hideMark/>
          </w:tcPr>
          <w:p w14:paraId="3FCCE4A3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Gender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6C125D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0948C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9258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25B6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75B8556C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0C361B7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884AE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E3F5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4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C0DFC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2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55695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4642D886" w14:textId="77777777" w:rsidTr="00E37EBC">
        <w:trPr>
          <w:trHeight w:val="285"/>
        </w:trPr>
        <w:tc>
          <w:tcPr>
            <w:tcW w:w="0" w:type="auto"/>
            <w:shd w:val="clear" w:color="auto" w:fill="FFFFFF"/>
            <w:vAlign w:val="center"/>
            <w:hideMark/>
          </w:tcPr>
          <w:p w14:paraId="3BB2105D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2A8AA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9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157AA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5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0F915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7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48932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5D4841B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0D7968D8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Race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B7E9F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980EE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80DA7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4A98C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2E987955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4DCC9EA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exican Americ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3AE22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8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02212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8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F614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7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31DB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059E05B8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2A738906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Other Hispani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5C682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15344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836EE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421EA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6398BD85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A4E27A8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n-Hispanic 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541A4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8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80926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8.0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E0C6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9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AEBD1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55487C6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5AB90E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n-Hispanic Blac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E3A65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724F1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50471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3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4509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815ED9B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06E98562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Other Ra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AEBAE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4C92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7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E658A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E2E27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F5AC699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C492402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Education level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F72C41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69970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D4949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55D1B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586A8B23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881BE1E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Less than high schoo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6732E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5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8B5F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4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0A7E3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2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9976A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50DDE881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0A6891B7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High schoo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AABE5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2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51DE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2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68B18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5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708CF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79B877F8" w14:textId="77777777" w:rsidTr="00E37EBC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6C2D7CD8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ore than high schoo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1B5E7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1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038F3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3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9ADDB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2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399FE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0DBF4E89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34DF6C7D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Marital status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51D9F0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22C6E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36139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9A691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271C4E99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F349ECE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ever marri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BD382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7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1FF8A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9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91DE6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0DEBC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6419195B" w14:textId="77777777" w:rsidTr="00E37EBC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04001ABA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arried/Living with partn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0E0E9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4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17E9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4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72E76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2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247E9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01CCA849" w14:textId="77777777" w:rsidTr="00E37EBC">
        <w:trPr>
          <w:trHeight w:val="285"/>
        </w:trPr>
        <w:tc>
          <w:tcPr>
            <w:tcW w:w="0" w:type="auto"/>
            <w:shd w:val="clear" w:color="auto" w:fill="auto"/>
            <w:vAlign w:val="center"/>
            <w:hideMark/>
          </w:tcPr>
          <w:p w14:paraId="31EEA23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Widowed/divorced/Separa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D29A0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8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6C149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5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60114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8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845C1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7EBC2B9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23609D29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PIR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7A00EB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820BB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093FB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DEBC5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680D2A42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A9A15B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lt;1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40C80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1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46A29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0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D9345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6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BA604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57038C7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5C1B207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1.3 - 3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BA0E3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5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C00D4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4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CB1B1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8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DB0C3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289C0F3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2D3EF6F2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≥3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9474C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2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5118D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4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31BC9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4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1C4B8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59F2EA6D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9BBF461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BMI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9B1FBA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1D116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30F59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4B11B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1ECE9123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57182EBD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C5EC0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9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FC29C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1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DA6B7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5A71D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079FE67A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75A2B691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25 - 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42C41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3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6AC56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4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31EA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0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5B2B7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2C09022C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1C59932A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≥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6F789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7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30E6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4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B75E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8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E80B5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185D66B3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70A51079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Smoking status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75DE88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E6C28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C1749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A2532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7D873D84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52399ED8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8F98B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4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1781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5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8261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0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6A8BE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4C4DFA26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84FEE28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w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70627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9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7DC18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9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76132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0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9F1C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2540CA73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668251E1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Form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C08E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5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3EF39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5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13C7F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9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EC107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E460C42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1A3651C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Alcohol intake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6ABA04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6EF2E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6A9F9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79BCA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37A66EBF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20511A6B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6F379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B36E1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3864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3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94344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2B6115EC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6F36A66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456E1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0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9E756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0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0AB79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86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3257D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3B122459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692BC66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5281B4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46986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51823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FDF0F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291B2A76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2094465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91BD4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6CD1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6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C6E11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41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B530B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2BCEE5AA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238B102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EB5FC9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8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C6757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33.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6239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8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E00FE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6F0C8AAF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3B4D6EF1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Diabetes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5F8A2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40139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3CCFF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03FCF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1B84D60D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F315EA0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7EE2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85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471ED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88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6D01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72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19956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6CB22AF4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52147774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3788F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4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8E2DD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1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808CD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7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896E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023895DC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A26C955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Stroke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066A92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33085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D4501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0812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66A23549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FD9CBB9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6957E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7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5DB4F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8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F3902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3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ED820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7A7F3CE8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77E31D30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E3BB5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95D61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2E4A8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6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4AD2A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5896369E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7E5088FD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CVD (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A443B9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C70D1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4EE39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7DA0F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764EB3BB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15BA3F77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21799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41988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4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8444C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.80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4EB3A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01C97096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4451F143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A1799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7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1B4E6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5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5B3B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5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0D783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A319C" w:rsidRPr="00DA319C" w14:paraId="13947FB8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27F0CA1D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Height (cm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86870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68.95 ±9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F7669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69.86 ±9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26C40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65.32 ±9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3A59D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0B869F82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2F472B0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Waist circumference (cm, mean ± 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E0A74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9.49 ±16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7EF4E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98.23 ±16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857FFC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04.48 ±17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8BA004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  <w:tr w:rsidR="00DA319C" w:rsidRPr="00DA319C" w14:paraId="4BD1B3D2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6A200D6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HDL-C (mmol/L, mean ± 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06FDF0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40 ±0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48C51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39 ±0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BEDD12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42 ±0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33FF31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0.0202</w:t>
            </w:r>
          </w:p>
        </w:tc>
      </w:tr>
      <w:tr w:rsidR="00DA319C" w:rsidRPr="00DA319C" w14:paraId="00561C65" w14:textId="77777777" w:rsidTr="00E37EBC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6EC61E5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TG (mmol/L, mean ± 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746987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40 ±1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0149FF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38 ±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80691E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1.48 ±1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4D878D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</w:tr>
      <w:tr w:rsidR="00DA319C" w:rsidRPr="00DA319C" w14:paraId="4F0BC981" w14:textId="77777777" w:rsidTr="00E37EBC">
        <w:trPr>
          <w:trHeight w:val="295"/>
        </w:trPr>
        <w:tc>
          <w:tcPr>
            <w:tcW w:w="0" w:type="auto"/>
            <w:shd w:val="clear" w:color="auto" w:fill="FFFFFF"/>
            <w:vAlign w:val="center"/>
            <w:hideMark/>
          </w:tcPr>
          <w:p w14:paraId="028BFF06" w14:textId="77777777" w:rsidR="00DA319C" w:rsidRPr="00DA319C" w:rsidRDefault="00DA319C" w:rsidP="00E37E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 w:val="22"/>
              </w:rPr>
              <w:t>CMI (mean ± 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C342BA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0.75 ±1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E3AE9B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0.72 ±0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AE2A15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0.84 ±1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911CD3" w14:textId="77777777" w:rsidR="00DA319C" w:rsidRPr="00DA319C" w:rsidRDefault="00DA319C" w:rsidP="00E37E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319C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</w:tr>
    </w:tbl>
    <w:p w14:paraId="123E47A3" w14:textId="77777777" w:rsidR="00DA319C" w:rsidRPr="00DA319C" w:rsidRDefault="00DA319C" w:rsidP="00DA319C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DA319C">
        <w:rPr>
          <w:rFonts w:ascii="Times New Roman" w:hAnsi="Times New Roman" w:cs="Times New Roman" w:hint="eastAsia"/>
          <w:sz w:val="24"/>
        </w:rPr>
        <w:t>Continuous variables are expressed as mean and standard deviation (SD) and categorical variables are expressed as percentages.</w:t>
      </w:r>
    </w:p>
    <w:p w14:paraId="7A4EEFA9" w14:textId="77777777" w:rsidR="00DA319C" w:rsidRPr="00DA319C" w:rsidRDefault="00DA319C" w:rsidP="00DA319C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DA319C">
        <w:rPr>
          <w:rFonts w:ascii="Times New Roman" w:hAnsi="Times New Roman" w:cs="Times New Roman" w:hint="eastAsia"/>
          <w:sz w:val="24"/>
        </w:rPr>
        <w:t>Abbreviations: PIR, poverty income ratio; BMI, body mass index; HDL-C, high-density lipoprotein cholesterol; TG, triglyceride; CMI, cardiometabolic index; WC, waist circumference; CVD, cardiovascular disease.</w:t>
      </w:r>
    </w:p>
    <w:p w14:paraId="5888B1DC" w14:textId="77777777" w:rsidR="00AD6C60" w:rsidRPr="00DA319C" w:rsidRDefault="00AD6C60">
      <w:pPr>
        <w:rPr>
          <w:rFonts w:hint="eastAsia"/>
        </w:rPr>
      </w:pPr>
    </w:p>
    <w:sectPr w:rsidR="00AD6C60" w:rsidRPr="00DA3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72D939" w14:textId="77777777" w:rsidR="00473DE9" w:rsidRDefault="00473DE9" w:rsidP="00DA319C">
      <w:pPr>
        <w:rPr>
          <w:rFonts w:hint="eastAsia"/>
        </w:rPr>
      </w:pPr>
      <w:r>
        <w:separator/>
      </w:r>
    </w:p>
  </w:endnote>
  <w:endnote w:type="continuationSeparator" w:id="0">
    <w:p w14:paraId="792335E4" w14:textId="77777777" w:rsidR="00473DE9" w:rsidRDefault="00473DE9" w:rsidP="00DA31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4A31C2" w14:textId="77777777" w:rsidR="00473DE9" w:rsidRDefault="00473DE9" w:rsidP="00DA319C">
      <w:pPr>
        <w:rPr>
          <w:rFonts w:hint="eastAsia"/>
        </w:rPr>
      </w:pPr>
      <w:r>
        <w:separator/>
      </w:r>
    </w:p>
  </w:footnote>
  <w:footnote w:type="continuationSeparator" w:id="0">
    <w:p w14:paraId="48848439" w14:textId="77777777" w:rsidR="00473DE9" w:rsidRDefault="00473DE9" w:rsidP="00DA31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0sbSwtDCwMDE0MbJQ0lEKTi0uzszPAykwrAUA8S5nmCwAAAA="/>
  </w:docVars>
  <w:rsids>
    <w:rsidRoot w:val="001B440B"/>
    <w:rsid w:val="00047456"/>
    <w:rsid w:val="00166EAA"/>
    <w:rsid w:val="001B440B"/>
    <w:rsid w:val="00235E5B"/>
    <w:rsid w:val="0035681A"/>
    <w:rsid w:val="00473DE9"/>
    <w:rsid w:val="00AD6C60"/>
    <w:rsid w:val="00DA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FDA6D3-BEBC-4D59-94B4-572202612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19C"/>
    <w:pPr>
      <w:widowControl w:val="0"/>
      <w:spacing w:line="240" w:lineRule="auto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19C"/>
    <w:pPr>
      <w:widowControl/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A3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19C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A319C"/>
    <w:rPr>
      <w:sz w:val="18"/>
      <w:szCs w:val="18"/>
    </w:rPr>
  </w:style>
  <w:style w:type="paragraph" w:styleId="a7">
    <w:name w:val="Normal (Web)"/>
    <w:basedOn w:val="a"/>
    <w:uiPriority w:val="99"/>
    <w:unhideWhenUsed/>
    <w:rsid w:val="00DA3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刘</dc:creator>
  <cp:keywords/>
  <dc:description/>
  <cp:lastModifiedBy>恒 刘</cp:lastModifiedBy>
  <cp:revision>2</cp:revision>
  <dcterms:created xsi:type="dcterms:W3CDTF">2024-11-15T13:11:00Z</dcterms:created>
  <dcterms:modified xsi:type="dcterms:W3CDTF">2024-11-15T13:11:00Z</dcterms:modified>
</cp:coreProperties>
</file>